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51E24" w14:textId="79C21840" w:rsidR="006C09F1" w:rsidRPr="005A6EEE" w:rsidRDefault="006C09F1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79837028"/>
      <w:bookmarkEnd w:id="0"/>
      <w:r w:rsidRPr="005A6EEE">
        <w:rPr>
          <w:rFonts w:ascii="Times New Roman" w:hAnsi="Times New Roman" w:cs="Times New Roman" w:hint="eastAsia"/>
          <w:kern w:val="0"/>
          <w:sz w:val="24"/>
          <w:szCs w:val="24"/>
        </w:rPr>
        <w:t>The r</w:t>
      </w:r>
      <w:r w:rsidRPr="005A6EEE">
        <w:rPr>
          <w:rFonts w:ascii="Times New Roman" w:hAnsi="Times New Roman" w:cs="Times New Roman"/>
          <w:kern w:val="0"/>
          <w:sz w:val="24"/>
          <w:szCs w:val="24"/>
        </w:rPr>
        <w:t>eliability</w:t>
      </w:r>
      <w:r w:rsidRPr="005A6EEE">
        <w:rPr>
          <w:rFonts w:ascii="Times New Roman" w:hAnsi="Times New Roman" w:cs="Times New Roman" w:hint="eastAsia"/>
          <w:kern w:val="0"/>
          <w:sz w:val="24"/>
          <w:szCs w:val="24"/>
        </w:rPr>
        <w:t xml:space="preserve"> of </w:t>
      </w:r>
      <w:r w:rsidRPr="005A6EEE">
        <w:rPr>
          <w:rFonts w:ascii="Times New Roman" w:hAnsi="Times New Roman" w:cs="Times New Roman"/>
          <w:kern w:val="0"/>
          <w:sz w:val="24"/>
          <w:szCs w:val="24"/>
        </w:rPr>
        <w:t>variables</w:t>
      </w:r>
    </w:p>
    <w:p w14:paraId="4DA73C15" w14:textId="77777777" w:rsidR="006C09F1" w:rsidRDefault="006C09F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68E6E18" w14:textId="25A8DD01" w:rsidR="006012EF" w:rsidRDefault="001A2D60">
      <w:pPr>
        <w:rPr>
          <w:rFonts w:ascii="Times New Roman" w:hAnsi="Times New Roman" w:cs="Times New Roman"/>
          <w:kern w:val="0"/>
          <w:sz w:val="24"/>
          <w:szCs w:val="24"/>
        </w:rPr>
      </w:pPr>
      <w:r w:rsidRPr="00240A32">
        <w:rPr>
          <w:rFonts w:ascii="Times New Roman" w:hAnsi="Times New Roman" w:cs="Times New Roman"/>
          <w:kern w:val="0"/>
          <w:sz w:val="24"/>
          <w:szCs w:val="24"/>
        </w:rPr>
        <w:t>1</w:t>
      </w:r>
      <w:r w:rsidR="00ED03AB" w:rsidRPr="00240A3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240A32">
        <w:rPr>
          <w:rFonts w:ascii="Times New Roman" w:hAnsi="Times New Roman" w:cs="Times New Roman"/>
          <w:kern w:val="0"/>
          <w:sz w:val="24"/>
          <w:szCs w:val="24"/>
        </w:rPr>
        <w:t>TCD</w:t>
      </w:r>
      <w:r w:rsidR="005743D5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5743D5" w:rsidRPr="005743D5">
        <w:rPr>
          <w:rFonts w:ascii="Times New Roman" w:hAnsi="Times New Roman" w:cs="Times New Roman"/>
          <w:kern w:val="0"/>
          <w:sz w:val="24"/>
          <w:szCs w:val="24"/>
        </w:rPr>
        <w:t>team coordination</w:t>
      </w:r>
      <w:r w:rsidR="005743D5"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14:paraId="6D5D36F0" w14:textId="77777777" w:rsidR="009C7586" w:rsidRPr="009C7586" w:rsidRDefault="009C7586" w:rsidP="009C7586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36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910"/>
        <w:gridCol w:w="1001"/>
        <w:gridCol w:w="1001"/>
      </w:tblGrid>
      <w:tr w:rsidR="009C7586" w:rsidRPr="009C7586" w14:paraId="3A046A6B" w14:textId="77777777">
        <w:trPr>
          <w:cantSplit/>
        </w:trPr>
        <w:tc>
          <w:tcPr>
            <w:tcW w:w="3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19817" w14:textId="0F26B221" w:rsidR="009C7586" w:rsidRPr="009C7586" w:rsidRDefault="009C7586" w:rsidP="009C7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775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Case Processing Summary</w:t>
            </w:r>
          </w:p>
        </w:tc>
      </w:tr>
      <w:tr w:rsidR="009C7586" w:rsidRPr="009C7586" w14:paraId="3652F296" w14:textId="77777777">
        <w:trPr>
          <w:cantSplit/>
        </w:trPr>
        <w:tc>
          <w:tcPr>
            <w:tcW w:w="163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737053" w14:textId="77777777" w:rsidR="009C7586" w:rsidRPr="009C7586" w:rsidRDefault="009C7586" w:rsidP="009C7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5A8F7BF" w14:textId="77777777" w:rsidR="009C7586" w:rsidRPr="009C7586" w:rsidRDefault="009C7586" w:rsidP="009C758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351AD3" w14:textId="77777777" w:rsidR="009C7586" w:rsidRPr="009C7586" w:rsidRDefault="009C7586" w:rsidP="009C758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9C7586" w:rsidRPr="009C7586" w14:paraId="771BCD8C" w14:textId="77777777">
        <w:trPr>
          <w:cantSplit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731277B" w14:textId="28255C14" w:rsidR="009C7586" w:rsidRPr="009C7586" w:rsidRDefault="009C7586" w:rsidP="009C7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ase</w:t>
            </w:r>
          </w:p>
        </w:tc>
        <w:tc>
          <w:tcPr>
            <w:tcW w:w="9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C45BFF" w14:textId="751A6FD2" w:rsidR="009C7586" w:rsidRPr="009C7586" w:rsidRDefault="009C7586" w:rsidP="009C7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lid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F0A15F6" w14:textId="77777777" w:rsidR="009C7586" w:rsidRPr="009C7586" w:rsidRDefault="009C7586" w:rsidP="009C7586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0F94D6C" w14:textId="77777777" w:rsidR="009C7586" w:rsidRPr="009C7586" w:rsidRDefault="009C7586" w:rsidP="009C7586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9C7586" w:rsidRPr="009C7586" w14:paraId="30A3DAB2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0A95F3D" w14:textId="77777777" w:rsidR="009C7586" w:rsidRPr="009C7586" w:rsidRDefault="009C7586" w:rsidP="009C7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B74B0C" w14:textId="04D4F130" w:rsidR="009C7586" w:rsidRPr="009C7586" w:rsidRDefault="009C7586" w:rsidP="009C7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xcluded</w:t>
            </w: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C70BCA" w14:textId="77777777" w:rsidR="009C7586" w:rsidRPr="009C7586" w:rsidRDefault="009C7586" w:rsidP="009C7586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51C1022" w14:textId="77777777" w:rsidR="009C7586" w:rsidRPr="009C7586" w:rsidRDefault="009C7586" w:rsidP="009C7586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9C7586" w:rsidRPr="009C7586" w14:paraId="10802EC7" w14:textId="77777777">
        <w:trPr>
          <w:cantSplit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9099930" w14:textId="77777777" w:rsidR="009C7586" w:rsidRPr="009C7586" w:rsidRDefault="009C7586" w:rsidP="009C7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467498" w14:textId="2AC70BB6" w:rsidR="009C7586" w:rsidRPr="009C7586" w:rsidRDefault="009C7586" w:rsidP="009C7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al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9F3C0DD" w14:textId="77777777" w:rsidR="009C7586" w:rsidRPr="009C7586" w:rsidRDefault="009C7586" w:rsidP="009C7586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73AA95D" w14:textId="77777777" w:rsidR="009C7586" w:rsidRPr="009C7586" w:rsidRDefault="009C7586" w:rsidP="009C7586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9C7586" w:rsidRPr="009C7586" w14:paraId="32D21C48" w14:textId="77777777">
        <w:trPr>
          <w:cantSplit/>
        </w:trPr>
        <w:tc>
          <w:tcPr>
            <w:tcW w:w="3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F418A" w14:textId="1385185C" w:rsidR="009C7586" w:rsidRPr="009C7586" w:rsidRDefault="009C7586" w:rsidP="00544501">
            <w:pPr>
              <w:ind w:leftChars="100" w:left="570" w:hangingChars="150" w:hanging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758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. </w:t>
            </w:r>
            <w:r w:rsidRPr="003A775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stwise deletion based on al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variables in the procedure.</w:t>
            </w:r>
          </w:p>
        </w:tc>
      </w:tr>
    </w:tbl>
    <w:p w14:paraId="296EC13F" w14:textId="77777777" w:rsidR="00544501" w:rsidRPr="00544501" w:rsidRDefault="00544501" w:rsidP="00544501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39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3"/>
        <w:gridCol w:w="1484"/>
        <w:gridCol w:w="1020"/>
      </w:tblGrid>
      <w:tr w:rsidR="00544501" w:rsidRPr="00544501" w14:paraId="0D09383D" w14:textId="77777777" w:rsidTr="00544501">
        <w:trPr>
          <w:cantSplit/>
          <w:trHeight w:val="594"/>
        </w:trPr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8E253" w14:textId="41B9E4A3" w:rsidR="00544501" w:rsidRDefault="00544501" w:rsidP="00544501">
            <w:pPr>
              <w:ind w:firstLineChars="650" w:firstLine="156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18F86A0D" w14:textId="63FF74A0" w:rsidR="00544501" w:rsidRPr="00544501" w:rsidRDefault="00544501" w:rsidP="00544501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FE53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iability</w:t>
            </w: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Statistics</w:t>
            </w:r>
          </w:p>
        </w:tc>
      </w:tr>
      <w:tr w:rsidR="00544501" w:rsidRPr="00544501" w14:paraId="664EAE4C" w14:textId="77777777" w:rsidTr="00544501">
        <w:trPr>
          <w:cantSplit/>
          <w:trHeight w:val="947"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BF2286" w14:textId="7DE6C926" w:rsidR="00544501" w:rsidRPr="00544501" w:rsidRDefault="00544501" w:rsidP="00544501">
            <w:pPr>
              <w:spacing w:line="240" w:lineRule="exact"/>
              <w:ind w:firstLineChars="650" w:firstLine="15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nbach's Alpha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09C4886" w14:textId="3AA366C8" w:rsidR="00544501" w:rsidRPr="00544501" w:rsidRDefault="00544501" w:rsidP="00544501">
            <w:pPr>
              <w:spacing w:line="240" w:lineRule="exact"/>
              <w:ind w:firstLineChars="650" w:firstLine="15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\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nbachs Alph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sed onstandardized items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696E7FE" w14:textId="68069DB6" w:rsidR="00544501" w:rsidRPr="00544501" w:rsidRDefault="00544501" w:rsidP="00544501">
            <w:pPr>
              <w:spacing w:line="240" w:lineRule="exact"/>
              <w:ind w:firstLineChars="650" w:firstLine="15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项</w:t>
            </w: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 of items</w:t>
            </w:r>
          </w:p>
        </w:tc>
      </w:tr>
      <w:tr w:rsidR="00544501" w:rsidRPr="00544501" w14:paraId="53A1604E" w14:textId="77777777">
        <w:trPr>
          <w:cantSplit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38199B1" w14:textId="3D81D947" w:rsidR="00544501" w:rsidRPr="00544501" w:rsidRDefault="00544501" w:rsidP="00544501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862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DF21476" w14:textId="6469EA24" w:rsidR="00544501" w:rsidRPr="00544501" w:rsidRDefault="00544501" w:rsidP="00544501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853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07C1C4" w14:textId="4E484A0F" w:rsidR="00544501" w:rsidRPr="00544501" w:rsidRDefault="00544501" w:rsidP="008C10BE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14:paraId="70F883F3" w14:textId="77777777" w:rsidR="00544501" w:rsidRPr="00544501" w:rsidRDefault="00544501" w:rsidP="00544501">
      <w:pPr>
        <w:ind w:firstLineChars="650" w:firstLine="1560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3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1153"/>
        <w:gridCol w:w="1569"/>
        <w:gridCol w:w="741"/>
      </w:tblGrid>
      <w:tr w:rsidR="00544501" w:rsidRPr="00544501" w14:paraId="4DE05664" w14:textId="77777777" w:rsidTr="000B41E9">
        <w:trPr>
          <w:cantSplit/>
          <w:trHeight w:val="633"/>
        </w:trPr>
        <w:tc>
          <w:tcPr>
            <w:tcW w:w="43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B885E" w14:textId="77777777" w:rsidR="000B41E9" w:rsidRDefault="000B41E9" w:rsidP="000B41E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62AE2578" w14:textId="43142490" w:rsidR="00544501" w:rsidRPr="00544501" w:rsidRDefault="000B41E9" w:rsidP="000B41E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53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</w:t>
            </w: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em Statistics</w:t>
            </w:r>
          </w:p>
        </w:tc>
      </w:tr>
      <w:tr w:rsidR="00544501" w:rsidRPr="00544501" w14:paraId="753E58D6" w14:textId="77777777" w:rsidTr="000B41E9">
        <w:trPr>
          <w:cantSplit/>
          <w:trHeight w:val="326"/>
        </w:trPr>
        <w:tc>
          <w:tcPr>
            <w:tcW w:w="8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5F2673" w14:textId="77777777" w:rsidR="00544501" w:rsidRPr="00544501" w:rsidRDefault="00544501" w:rsidP="0054450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752E7BE" w14:textId="4655F228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5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2910EF6" w14:textId="2A0B3B58" w:rsidR="00544501" w:rsidRPr="00544501" w:rsidRDefault="00544501" w:rsidP="000B41E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d.Deviation</w:t>
            </w:r>
          </w:p>
        </w:tc>
        <w:tc>
          <w:tcPr>
            <w:tcW w:w="73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F7A9EA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 w:rsidR="00544501" w:rsidRPr="00544501" w14:paraId="6DFBA3F7" w14:textId="77777777" w:rsidTr="000B41E9">
        <w:trPr>
          <w:cantSplit/>
          <w:trHeight w:val="316"/>
        </w:trPr>
        <w:tc>
          <w:tcPr>
            <w:tcW w:w="8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E2F9FB" w14:textId="77777777" w:rsidR="00544501" w:rsidRPr="00544501" w:rsidRDefault="00544501" w:rsidP="00001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D1</w:t>
            </w:r>
          </w:p>
        </w:tc>
        <w:tc>
          <w:tcPr>
            <w:tcW w:w="115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59D1648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132</w:t>
            </w:r>
          </w:p>
        </w:tc>
        <w:tc>
          <w:tcPr>
            <w:tcW w:w="15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66CAAFC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175</w:t>
            </w:r>
          </w:p>
        </w:tc>
        <w:tc>
          <w:tcPr>
            <w:tcW w:w="73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E875CB" w14:textId="77777777" w:rsidR="00544501" w:rsidRPr="00544501" w:rsidRDefault="00544501" w:rsidP="00544501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544501" w:rsidRPr="00544501" w14:paraId="7CB0372B" w14:textId="77777777" w:rsidTr="000B41E9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CE35E9" w14:textId="77777777" w:rsidR="00544501" w:rsidRPr="00544501" w:rsidRDefault="00544501" w:rsidP="00001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D2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F71D2A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211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71268ED9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849</w:t>
            </w:r>
          </w:p>
        </w:tc>
        <w:tc>
          <w:tcPr>
            <w:tcW w:w="7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431CAE" w14:textId="77777777" w:rsidR="00544501" w:rsidRPr="00544501" w:rsidRDefault="00544501" w:rsidP="00544501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544501" w:rsidRPr="00544501" w14:paraId="2D20EA01" w14:textId="77777777" w:rsidTr="000B41E9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41657C" w14:textId="77777777" w:rsidR="00544501" w:rsidRPr="00544501" w:rsidRDefault="00544501" w:rsidP="00001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D3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DEF912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868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37061C21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190</w:t>
            </w:r>
          </w:p>
        </w:tc>
        <w:tc>
          <w:tcPr>
            <w:tcW w:w="7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071E9BF" w14:textId="77777777" w:rsidR="00544501" w:rsidRPr="00544501" w:rsidRDefault="00544501" w:rsidP="00544501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544501" w:rsidRPr="00544501" w14:paraId="21564118" w14:textId="77777777" w:rsidTr="000B41E9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BDE2E2" w14:textId="77777777" w:rsidR="00544501" w:rsidRPr="00544501" w:rsidRDefault="00544501" w:rsidP="00001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D4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B5D820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237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40310184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054</w:t>
            </w:r>
          </w:p>
        </w:tc>
        <w:tc>
          <w:tcPr>
            <w:tcW w:w="7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140024" w14:textId="77777777" w:rsidR="00544501" w:rsidRPr="00544501" w:rsidRDefault="00544501" w:rsidP="00544501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544501" w:rsidRPr="00544501" w14:paraId="32B85CDA" w14:textId="77777777" w:rsidTr="000B41E9">
        <w:trPr>
          <w:cantSplit/>
          <w:trHeight w:val="326"/>
        </w:trPr>
        <w:tc>
          <w:tcPr>
            <w:tcW w:w="8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50BEB4C" w14:textId="77777777" w:rsidR="00544501" w:rsidRPr="00544501" w:rsidRDefault="00544501" w:rsidP="00001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D5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54E7137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368</w:t>
            </w:r>
          </w:p>
        </w:tc>
        <w:tc>
          <w:tcPr>
            <w:tcW w:w="156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D5A2413" w14:textId="77777777" w:rsidR="00544501" w:rsidRPr="00544501" w:rsidRDefault="00544501" w:rsidP="00544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789</w:t>
            </w:r>
          </w:p>
        </w:tc>
        <w:tc>
          <w:tcPr>
            <w:tcW w:w="73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269F42" w14:textId="77777777" w:rsidR="00544501" w:rsidRPr="00544501" w:rsidRDefault="00544501" w:rsidP="00544501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</w:tbl>
    <w:p w14:paraId="1A916577" w14:textId="77777777" w:rsidR="00544501" w:rsidRDefault="00544501" w:rsidP="00FE5339">
      <w:pPr>
        <w:ind w:firstLineChars="650" w:firstLine="1560"/>
        <w:rPr>
          <w:rFonts w:ascii="Times New Roman" w:hAnsi="Times New Roman" w:cs="Times New Roman"/>
          <w:kern w:val="0"/>
          <w:sz w:val="24"/>
          <w:szCs w:val="24"/>
        </w:rPr>
      </w:pPr>
    </w:p>
    <w:p w14:paraId="61E307F7" w14:textId="77777777" w:rsidR="00776B00" w:rsidRDefault="00776B0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5C3E055" w14:textId="77777777" w:rsidR="00776B00" w:rsidRDefault="00776B0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6B0D17F" w14:textId="77777777" w:rsidR="00776B00" w:rsidRDefault="00776B0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6EF8D5C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A2750DD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B23D514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3362B7C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CFD181F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B4EC7B1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0041CAD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B616646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7072A7E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2DB0182" w14:textId="77777777" w:rsidR="00A16961" w:rsidRDefault="00A1696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E41B16C" w14:textId="131E17E0" w:rsidR="001A2D60" w:rsidRDefault="001A2D60">
      <w:pPr>
        <w:rPr>
          <w:rFonts w:ascii="Times New Roman" w:hAnsi="Times New Roman" w:cs="Times New Roman"/>
          <w:kern w:val="0"/>
          <w:sz w:val="24"/>
          <w:szCs w:val="24"/>
        </w:rPr>
      </w:pPr>
      <w:r w:rsidRPr="00240A32">
        <w:rPr>
          <w:rFonts w:ascii="Times New Roman" w:hAnsi="Times New Roman" w:cs="Times New Roman"/>
          <w:kern w:val="0"/>
          <w:sz w:val="24"/>
          <w:szCs w:val="24"/>
        </w:rPr>
        <w:lastRenderedPageBreak/>
        <w:t>2</w:t>
      </w:r>
      <w:r w:rsidR="00ED03AB" w:rsidRPr="00240A3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240A32">
        <w:rPr>
          <w:rFonts w:ascii="Times New Roman" w:hAnsi="Times New Roman" w:cs="Times New Roman"/>
          <w:kern w:val="0"/>
          <w:sz w:val="24"/>
          <w:szCs w:val="24"/>
        </w:rPr>
        <w:t>TCF</w:t>
      </w:r>
      <w:r w:rsidR="008C10B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76B00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776B00" w:rsidRPr="00776B00">
        <w:rPr>
          <w:rFonts w:ascii="Times New Roman" w:hAnsi="Times New Roman" w:cs="Times New Roman"/>
          <w:kern w:val="0"/>
          <w:sz w:val="24"/>
          <w:szCs w:val="24"/>
        </w:rPr>
        <w:t>team conflict</w:t>
      </w:r>
      <w:r w:rsidR="00776B00"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tbl>
      <w:tblPr>
        <w:tblW w:w="39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3"/>
        <w:gridCol w:w="1484"/>
        <w:gridCol w:w="1020"/>
      </w:tblGrid>
      <w:tr w:rsidR="008C10BE" w:rsidRPr="00544501" w14:paraId="7F2CB71C" w14:textId="77777777" w:rsidTr="00001C56">
        <w:trPr>
          <w:cantSplit/>
          <w:trHeight w:val="594"/>
        </w:trPr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DF53E" w14:textId="77777777" w:rsidR="008C10BE" w:rsidRDefault="008C10BE" w:rsidP="00001C56">
            <w:pPr>
              <w:ind w:firstLineChars="650" w:firstLine="156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4FC622AA" w14:textId="77777777" w:rsidR="008C10BE" w:rsidRPr="00544501" w:rsidRDefault="008C10BE" w:rsidP="00001C56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FE53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iability</w:t>
            </w: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Statistics</w:t>
            </w:r>
          </w:p>
        </w:tc>
      </w:tr>
      <w:tr w:rsidR="008C10BE" w:rsidRPr="00544501" w14:paraId="7D5AB93A" w14:textId="77777777" w:rsidTr="008C10BE">
        <w:trPr>
          <w:cantSplit/>
          <w:trHeight w:val="1009"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179A7D4" w14:textId="77777777" w:rsidR="008C10BE" w:rsidRPr="00544501" w:rsidRDefault="008C10BE" w:rsidP="00001C56">
            <w:pPr>
              <w:spacing w:line="240" w:lineRule="exact"/>
              <w:ind w:firstLineChars="650" w:firstLine="15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nbach's Alpha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3285731" w14:textId="77777777" w:rsidR="008C10BE" w:rsidRPr="00544501" w:rsidRDefault="008C10BE" w:rsidP="00001C56">
            <w:pPr>
              <w:spacing w:line="240" w:lineRule="exact"/>
              <w:ind w:firstLineChars="650" w:firstLine="15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\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nbachs Alph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sed onstandardized items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DA5D14A" w14:textId="77777777" w:rsidR="008C10BE" w:rsidRPr="00544501" w:rsidRDefault="008C10BE" w:rsidP="00001C56">
            <w:pPr>
              <w:spacing w:line="240" w:lineRule="exact"/>
              <w:ind w:firstLineChars="650" w:firstLine="15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项</w:t>
            </w: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 of items</w:t>
            </w:r>
          </w:p>
        </w:tc>
      </w:tr>
      <w:tr w:rsidR="008C10BE" w:rsidRPr="00544501" w14:paraId="44A576EC" w14:textId="77777777" w:rsidTr="00001C56">
        <w:trPr>
          <w:cantSplit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C80F2DD" w14:textId="0DDABBBD" w:rsidR="008C10BE" w:rsidRPr="00544501" w:rsidRDefault="008C10BE" w:rsidP="00001C56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940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9F1C774" w14:textId="26DA9AED" w:rsidR="008C10BE" w:rsidRPr="00544501" w:rsidRDefault="008C10BE" w:rsidP="00001C56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921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7D6556" w14:textId="2BB7649C" w:rsidR="008C10BE" w:rsidRPr="00544501" w:rsidRDefault="008C10BE" w:rsidP="008C10BE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 8</w:t>
            </w:r>
          </w:p>
        </w:tc>
      </w:tr>
    </w:tbl>
    <w:p w14:paraId="1AD01E1E" w14:textId="77777777" w:rsidR="008C10BE" w:rsidRPr="00544501" w:rsidRDefault="008C10BE" w:rsidP="008C10BE">
      <w:pPr>
        <w:ind w:firstLineChars="650" w:firstLine="1560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3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1153"/>
        <w:gridCol w:w="1569"/>
        <w:gridCol w:w="741"/>
      </w:tblGrid>
      <w:tr w:rsidR="008C10BE" w:rsidRPr="00544501" w14:paraId="113D3697" w14:textId="77777777" w:rsidTr="00001C56">
        <w:trPr>
          <w:cantSplit/>
          <w:trHeight w:val="633"/>
        </w:trPr>
        <w:tc>
          <w:tcPr>
            <w:tcW w:w="43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02B55" w14:textId="77777777" w:rsidR="008C10BE" w:rsidRDefault="008C10BE" w:rsidP="00001C5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162B2BD5" w14:textId="77777777" w:rsidR="008C10BE" w:rsidRPr="00544501" w:rsidRDefault="008C10BE" w:rsidP="00001C5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53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</w:t>
            </w: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em Statistics</w:t>
            </w:r>
          </w:p>
        </w:tc>
      </w:tr>
      <w:tr w:rsidR="008C10BE" w:rsidRPr="00544501" w14:paraId="0395B2D4" w14:textId="77777777" w:rsidTr="008C10BE">
        <w:trPr>
          <w:cantSplit/>
          <w:trHeight w:val="326"/>
        </w:trPr>
        <w:tc>
          <w:tcPr>
            <w:tcW w:w="8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63F8C6" w14:textId="77777777" w:rsidR="008C10BE" w:rsidRPr="00544501" w:rsidRDefault="008C10BE" w:rsidP="00001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A4BAD6E" w14:textId="77777777" w:rsidR="008C10BE" w:rsidRPr="00544501" w:rsidRDefault="008C10B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5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4492537" w14:textId="77777777" w:rsidR="008C10BE" w:rsidRPr="00544501" w:rsidRDefault="008C10B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d.Deviation</w:t>
            </w:r>
          </w:p>
        </w:tc>
        <w:tc>
          <w:tcPr>
            <w:tcW w:w="7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2550B4" w14:textId="77777777" w:rsidR="008C10BE" w:rsidRPr="00544501" w:rsidRDefault="008C10B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 w:rsidR="008C10BE" w:rsidRPr="00544501" w14:paraId="7D0BD110" w14:textId="77777777" w:rsidTr="008C10BE">
        <w:trPr>
          <w:cantSplit/>
          <w:trHeight w:val="316"/>
        </w:trPr>
        <w:tc>
          <w:tcPr>
            <w:tcW w:w="8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FA33A7" w14:textId="6F2235D3" w:rsidR="008C10BE" w:rsidRPr="00544501" w:rsidRDefault="008C10BE" w:rsidP="008C10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99C4FD5" w14:textId="0B9C9A8A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132</w:t>
            </w:r>
          </w:p>
        </w:tc>
        <w:tc>
          <w:tcPr>
            <w:tcW w:w="15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CAF60C4" w14:textId="1051E667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85625</w:t>
            </w:r>
          </w:p>
        </w:tc>
        <w:tc>
          <w:tcPr>
            <w:tcW w:w="7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20167F" w14:textId="77777777" w:rsidR="008C10BE" w:rsidRPr="00544501" w:rsidRDefault="008C10BE" w:rsidP="008C10B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8C10BE" w:rsidRPr="00544501" w14:paraId="4B903545" w14:textId="77777777" w:rsidTr="008C10BE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60453A" w14:textId="2822B2CA" w:rsidR="008C10BE" w:rsidRPr="00544501" w:rsidRDefault="008C10BE" w:rsidP="008C10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4CAA00" w14:textId="0A1B12D3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9737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51227301" w14:textId="02ABD193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86369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A2BF43" w14:textId="77777777" w:rsidR="008C10BE" w:rsidRPr="00544501" w:rsidRDefault="008C10BE" w:rsidP="008C10B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8C10BE" w:rsidRPr="00544501" w14:paraId="1A8BFFBC" w14:textId="77777777" w:rsidTr="008C10BE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58804A" w14:textId="4B04EF4A" w:rsidR="008C10BE" w:rsidRPr="00544501" w:rsidRDefault="008C10BE" w:rsidP="008C10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3E8A20" w14:textId="68C005B3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789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4645AF30" w14:textId="7F1DBA19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92755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A5E9BCD" w14:textId="77777777" w:rsidR="008C10BE" w:rsidRPr="00544501" w:rsidRDefault="008C10BE" w:rsidP="008C10B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8C10BE" w:rsidRPr="00544501" w14:paraId="77814AE9" w14:textId="77777777" w:rsidTr="008C10BE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DE974F" w14:textId="5D8279BB" w:rsidR="008C10BE" w:rsidRPr="00544501" w:rsidRDefault="008C10BE" w:rsidP="008C10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5F542C" w14:textId="1DB36FDC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0526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412CBE60" w14:textId="74FEFA5E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93659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905106" w14:textId="77777777" w:rsidR="008C10BE" w:rsidRPr="00544501" w:rsidRDefault="008C10BE" w:rsidP="008C10B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8C10BE" w:rsidRPr="00544501" w14:paraId="23589552" w14:textId="77777777" w:rsidTr="008C10BE">
        <w:trPr>
          <w:cantSplit/>
          <w:trHeight w:val="326"/>
        </w:trPr>
        <w:tc>
          <w:tcPr>
            <w:tcW w:w="8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7AC37D2" w14:textId="112852FE" w:rsidR="008C10BE" w:rsidRDefault="008C10BE" w:rsidP="008C10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  <w:p w14:paraId="60359329" w14:textId="1013F473" w:rsidR="008C10BE" w:rsidRDefault="008C10BE" w:rsidP="008C10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CF6</w:t>
            </w:r>
          </w:p>
          <w:p w14:paraId="0B4301F8" w14:textId="127BF7EE" w:rsidR="008C10BE" w:rsidRDefault="008C10BE" w:rsidP="008C10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CF7</w:t>
            </w:r>
          </w:p>
          <w:p w14:paraId="3623D70A" w14:textId="74EC1BFD" w:rsidR="008C10BE" w:rsidRPr="00544501" w:rsidRDefault="008C10BE" w:rsidP="008C10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CF8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3E28518" w14:textId="77777777" w:rsidR="008C10BE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9211</w:t>
            </w:r>
          </w:p>
          <w:p w14:paraId="7418A0A3" w14:textId="77777777" w:rsidR="008C10BE" w:rsidRPr="008C10BE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8684</w:t>
            </w:r>
          </w:p>
          <w:p w14:paraId="3C2AEA1A" w14:textId="77777777" w:rsidR="008C10BE" w:rsidRPr="008C10BE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9737</w:t>
            </w:r>
          </w:p>
          <w:p w14:paraId="17FD60FE" w14:textId="6FD5555C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9211</w:t>
            </w:r>
          </w:p>
        </w:tc>
        <w:tc>
          <w:tcPr>
            <w:tcW w:w="156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1E7C85F" w14:textId="77777777" w:rsidR="008C10BE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96282</w:t>
            </w:r>
          </w:p>
          <w:p w14:paraId="33FE9451" w14:textId="77777777" w:rsidR="008C10BE" w:rsidRPr="008C10BE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77187</w:t>
            </w:r>
          </w:p>
          <w:p w14:paraId="5A387DE1" w14:textId="77777777" w:rsidR="008C10BE" w:rsidRPr="008C10BE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79956</w:t>
            </w:r>
          </w:p>
          <w:p w14:paraId="6E7EB940" w14:textId="321CF29A" w:rsidR="008C10BE" w:rsidRPr="00544501" w:rsidRDefault="008C10BE" w:rsidP="008C10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10B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93471</w:t>
            </w:r>
          </w:p>
        </w:tc>
        <w:tc>
          <w:tcPr>
            <w:tcW w:w="7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6F3BF7" w14:textId="77777777" w:rsidR="008C10BE" w:rsidRDefault="008C10BE" w:rsidP="008C10B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  <w:p w14:paraId="021D5765" w14:textId="77777777" w:rsidR="008C10BE" w:rsidRDefault="008C10BE" w:rsidP="008C10B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6</w:t>
            </w:r>
          </w:p>
          <w:p w14:paraId="4BD47CE8" w14:textId="77777777" w:rsidR="008C10BE" w:rsidRDefault="008C10BE" w:rsidP="008C10B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6</w:t>
            </w:r>
          </w:p>
          <w:p w14:paraId="0E95C94F" w14:textId="7C3B8186" w:rsidR="008C10BE" w:rsidRPr="00544501" w:rsidRDefault="008C10BE" w:rsidP="008C10B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</w:tr>
    </w:tbl>
    <w:p w14:paraId="781B5514" w14:textId="77777777" w:rsidR="005E12E5" w:rsidRDefault="005E12E5" w:rsidP="005E12E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657CD7C" w14:textId="77777777" w:rsidR="00A16961" w:rsidRDefault="00A16961" w:rsidP="00ED03AB">
      <w:pPr>
        <w:rPr>
          <w:rFonts w:ascii="Times New Roman" w:hAnsi="Times New Roman" w:cs="Times New Roman"/>
          <w:sz w:val="24"/>
          <w:szCs w:val="24"/>
        </w:rPr>
      </w:pPr>
    </w:p>
    <w:p w14:paraId="7071E738" w14:textId="77777777" w:rsidR="006C09F1" w:rsidRDefault="006C09F1" w:rsidP="00ED03AB">
      <w:pPr>
        <w:rPr>
          <w:rFonts w:ascii="Times New Roman" w:hAnsi="Times New Roman" w:cs="Times New Roman"/>
          <w:sz w:val="24"/>
          <w:szCs w:val="24"/>
        </w:rPr>
      </w:pPr>
    </w:p>
    <w:p w14:paraId="453D299A" w14:textId="2E2EAC70" w:rsidR="00B53589" w:rsidRDefault="00CF74F5" w:rsidP="00ED03AB">
      <w:pPr>
        <w:rPr>
          <w:rFonts w:ascii="Times New Roman" w:hAnsi="Times New Roman" w:cs="Times New Roman"/>
          <w:sz w:val="24"/>
          <w:szCs w:val="24"/>
        </w:rPr>
      </w:pPr>
      <w:r w:rsidRPr="00ED03AB">
        <w:rPr>
          <w:rFonts w:ascii="Times New Roman" w:hAnsi="Times New Roman" w:cs="Times New Roman"/>
          <w:sz w:val="24"/>
          <w:szCs w:val="24"/>
        </w:rPr>
        <w:t>3</w:t>
      </w:r>
      <w:r w:rsidR="00ED03AB" w:rsidRPr="00ED03AB">
        <w:rPr>
          <w:rFonts w:ascii="Times New Roman" w:hAnsi="Times New Roman" w:cs="Times New Roman"/>
          <w:sz w:val="24"/>
          <w:szCs w:val="24"/>
        </w:rPr>
        <w:t xml:space="preserve">. </w:t>
      </w:r>
      <w:r w:rsidRPr="00ED03AB">
        <w:rPr>
          <w:rFonts w:ascii="Times New Roman" w:hAnsi="Times New Roman" w:cs="Times New Roman"/>
          <w:sz w:val="24"/>
          <w:szCs w:val="24"/>
        </w:rPr>
        <w:t>PL</w:t>
      </w:r>
      <w:r w:rsidR="00776B0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76B00" w:rsidRPr="00776B00">
        <w:rPr>
          <w:rFonts w:ascii="Times New Roman" w:hAnsi="Times New Roman" w:cs="Times New Roman"/>
          <w:sz w:val="24"/>
          <w:szCs w:val="24"/>
        </w:rPr>
        <w:t>power legitimacy</w:t>
      </w:r>
      <w:r w:rsidR="00776B00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39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3"/>
        <w:gridCol w:w="1484"/>
        <w:gridCol w:w="1020"/>
      </w:tblGrid>
      <w:tr w:rsidR="00F80CFE" w:rsidRPr="00544501" w14:paraId="02C4CAFB" w14:textId="77777777" w:rsidTr="00001C56">
        <w:trPr>
          <w:cantSplit/>
          <w:trHeight w:val="594"/>
        </w:trPr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477C8" w14:textId="77777777" w:rsidR="00F80CFE" w:rsidRDefault="00F80CFE" w:rsidP="00001C56">
            <w:pPr>
              <w:ind w:firstLineChars="650" w:firstLine="156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7E043727" w14:textId="77777777" w:rsidR="00F80CFE" w:rsidRPr="00544501" w:rsidRDefault="00F80CFE" w:rsidP="00001C56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FE53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iability</w:t>
            </w: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Statistics</w:t>
            </w:r>
          </w:p>
        </w:tc>
      </w:tr>
      <w:tr w:rsidR="00F80CFE" w:rsidRPr="00544501" w14:paraId="37D0A76E" w14:textId="77777777" w:rsidTr="00001C56">
        <w:trPr>
          <w:cantSplit/>
          <w:trHeight w:val="947"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2ABC3BE" w14:textId="77777777" w:rsidR="00F80CFE" w:rsidRPr="00544501" w:rsidRDefault="00F80CFE" w:rsidP="00001C56">
            <w:pPr>
              <w:spacing w:line="240" w:lineRule="exact"/>
              <w:ind w:firstLineChars="650" w:firstLine="15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nbach's Alpha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2813196" w14:textId="77777777" w:rsidR="00F80CFE" w:rsidRPr="00544501" w:rsidRDefault="00F80CFE" w:rsidP="00001C56">
            <w:pPr>
              <w:spacing w:line="240" w:lineRule="exact"/>
              <w:ind w:firstLineChars="650" w:firstLine="15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\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nbachs Alph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sed onstandardized items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57FEA4" w14:textId="77777777" w:rsidR="00F80CFE" w:rsidRPr="00544501" w:rsidRDefault="00F80CFE" w:rsidP="00001C56">
            <w:pPr>
              <w:spacing w:line="240" w:lineRule="exact"/>
              <w:ind w:firstLineChars="650" w:firstLine="15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项</w:t>
            </w: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 of items</w:t>
            </w:r>
          </w:p>
        </w:tc>
      </w:tr>
      <w:tr w:rsidR="00F80CFE" w:rsidRPr="00544501" w14:paraId="30403B04" w14:textId="77777777" w:rsidTr="00001C56">
        <w:trPr>
          <w:cantSplit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AB3F63C" w14:textId="3DDF3622" w:rsidR="00F80CFE" w:rsidRPr="00544501" w:rsidRDefault="00F80CFE" w:rsidP="00001C56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919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4FA3C61" w14:textId="3850DDBB" w:rsidR="00F80CFE" w:rsidRPr="00544501" w:rsidRDefault="00F80CFE" w:rsidP="00001C56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902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EB343F" w14:textId="138B916B" w:rsidR="00F80CFE" w:rsidRPr="00544501" w:rsidRDefault="00F80CFE" w:rsidP="00001C56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</w:tr>
    </w:tbl>
    <w:p w14:paraId="2B24D209" w14:textId="77777777" w:rsidR="00F80CFE" w:rsidRPr="00544501" w:rsidRDefault="00F80CFE" w:rsidP="00F80CFE">
      <w:pPr>
        <w:ind w:firstLineChars="650" w:firstLine="1560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3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1153"/>
        <w:gridCol w:w="1569"/>
        <w:gridCol w:w="741"/>
      </w:tblGrid>
      <w:tr w:rsidR="00F80CFE" w:rsidRPr="00544501" w14:paraId="3AD14311" w14:textId="77777777" w:rsidTr="00001C56">
        <w:trPr>
          <w:cantSplit/>
          <w:trHeight w:val="633"/>
        </w:trPr>
        <w:tc>
          <w:tcPr>
            <w:tcW w:w="43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A64FB" w14:textId="77777777" w:rsidR="00F80CFE" w:rsidRDefault="00F80CFE" w:rsidP="00001C5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4420D67D" w14:textId="77777777" w:rsidR="00F80CFE" w:rsidRPr="00544501" w:rsidRDefault="00F80CFE" w:rsidP="00001C5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53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</w:t>
            </w: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em Statistics</w:t>
            </w:r>
          </w:p>
        </w:tc>
      </w:tr>
      <w:tr w:rsidR="00F80CFE" w:rsidRPr="00544501" w14:paraId="49809377" w14:textId="77777777" w:rsidTr="00F80CFE">
        <w:trPr>
          <w:cantSplit/>
          <w:trHeight w:val="326"/>
        </w:trPr>
        <w:tc>
          <w:tcPr>
            <w:tcW w:w="8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06ABDC" w14:textId="77777777" w:rsidR="00F80CFE" w:rsidRPr="00544501" w:rsidRDefault="00F80CFE" w:rsidP="00001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FFBD1BD" w14:textId="77777777" w:rsidR="00F80CFE" w:rsidRPr="00544501" w:rsidRDefault="00F80CF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5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AAA300D" w14:textId="77777777" w:rsidR="00F80CFE" w:rsidRPr="00544501" w:rsidRDefault="00F80CF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d.Deviation</w:t>
            </w:r>
          </w:p>
        </w:tc>
        <w:tc>
          <w:tcPr>
            <w:tcW w:w="7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024E3F" w14:textId="77777777" w:rsidR="00F80CFE" w:rsidRPr="00544501" w:rsidRDefault="00F80CF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 w:rsidR="00F80CFE" w:rsidRPr="00544501" w14:paraId="493116C2" w14:textId="77777777" w:rsidTr="00F80CFE">
        <w:trPr>
          <w:cantSplit/>
          <w:trHeight w:val="316"/>
        </w:trPr>
        <w:tc>
          <w:tcPr>
            <w:tcW w:w="8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A60822" w14:textId="3FC99831" w:rsidR="00F80CFE" w:rsidRPr="00544501" w:rsidRDefault="00F80CFE" w:rsidP="00F80CF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092DA44" w14:textId="2F445EA7" w:rsidR="00F80CFE" w:rsidRPr="00544501" w:rsidRDefault="00F80CFE" w:rsidP="00F80CF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6184</w:t>
            </w:r>
          </w:p>
        </w:tc>
        <w:tc>
          <w:tcPr>
            <w:tcW w:w="15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CCC3B58" w14:textId="6F3BC23B" w:rsidR="00F80CFE" w:rsidRPr="00544501" w:rsidRDefault="00F80CFE" w:rsidP="00F80CF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7042</w:t>
            </w:r>
          </w:p>
        </w:tc>
        <w:tc>
          <w:tcPr>
            <w:tcW w:w="7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0D743D" w14:textId="77777777" w:rsidR="00F80CFE" w:rsidRPr="00544501" w:rsidRDefault="00F80CFE" w:rsidP="00F80CF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F80CFE" w:rsidRPr="00544501" w14:paraId="532BA4EE" w14:textId="77777777" w:rsidTr="00F80CFE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42FF11" w14:textId="79AD7212" w:rsidR="00F80CFE" w:rsidRPr="00544501" w:rsidRDefault="00F80CFE" w:rsidP="00F80CF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403346" w14:textId="4B092B02" w:rsidR="00F80CFE" w:rsidRPr="00544501" w:rsidRDefault="00F80CFE" w:rsidP="00F80CF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3158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3DFBE743" w14:textId="60B97C41" w:rsidR="00F80CFE" w:rsidRPr="00544501" w:rsidRDefault="00F80CFE" w:rsidP="00F80CF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73413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E3BF39" w14:textId="77777777" w:rsidR="00F80CFE" w:rsidRPr="00544501" w:rsidRDefault="00F80CFE" w:rsidP="00F80CF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F80CFE" w:rsidRPr="00544501" w14:paraId="0809C2D8" w14:textId="77777777" w:rsidTr="00F80CFE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631348" w14:textId="68006C31" w:rsidR="00F80CFE" w:rsidRPr="00544501" w:rsidRDefault="00F80CFE" w:rsidP="00F80CF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E77C50" w14:textId="263A2074" w:rsidR="00F80CFE" w:rsidRPr="00544501" w:rsidRDefault="00F80CFE" w:rsidP="00F80CF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276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3E98C3A8" w14:textId="36F91C20" w:rsidR="00F80CFE" w:rsidRPr="00544501" w:rsidRDefault="00F80CFE" w:rsidP="00F80CF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79328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596DF86" w14:textId="77777777" w:rsidR="00F80CFE" w:rsidRPr="00544501" w:rsidRDefault="00F80CFE" w:rsidP="00F80CF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F80CFE" w:rsidRPr="00544501" w14:paraId="35071A13" w14:textId="77777777" w:rsidTr="00F80CFE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847D8E" w14:textId="04A68A51" w:rsidR="00F80CFE" w:rsidRPr="00544501" w:rsidRDefault="00F80CFE" w:rsidP="00F80CF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14:paraId="6AD1AD6A" w14:textId="3CB4DA91" w:rsidR="00F80CFE" w:rsidRPr="00544501" w:rsidRDefault="00F80CFE" w:rsidP="00F80CF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1711</w:t>
            </w:r>
          </w:p>
        </w:tc>
        <w:tc>
          <w:tcPr>
            <w:tcW w:w="156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14:paraId="08F6AD07" w14:textId="077C2611" w:rsidR="00F80CFE" w:rsidRPr="00544501" w:rsidRDefault="00F80CFE" w:rsidP="00F80CF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0C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73735</w:t>
            </w:r>
          </w:p>
        </w:tc>
        <w:tc>
          <w:tcPr>
            <w:tcW w:w="741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14:paraId="7A58A035" w14:textId="77777777" w:rsidR="00F80CFE" w:rsidRPr="00544501" w:rsidRDefault="00F80CFE" w:rsidP="00F80CF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</w:tbl>
    <w:p w14:paraId="473344A7" w14:textId="77777777" w:rsidR="00F80CFE" w:rsidRDefault="00F80CFE" w:rsidP="00F80CFE">
      <w:pPr>
        <w:ind w:firstLineChars="650" w:firstLine="1560"/>
        <w:rPr>
          <w:rFonts w:ascii="Times New Roman" w:hAnsi="Times New Roman" w:cs="Times New Roman"/>
          <w:kern w:val="0"/>
          <w:sz w:val="24"/>
          <w:szCs w:val="24"/>
        </w:rPr>
      </w:pPr>
    </w:p>
    <w:p w14:paraId="060B0DC5" w14:textId="6AE1486F" w:rsidR="00CF74F5" w:rsidRDefault="00CF74F5" w:rsidP="00B5358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CD5DDAC" w14:textId="2E752899" w:rsidR="00A16961" w:rsidRDefault="006B3EAE" w:rsidP="006B3EAE">
      <w:pPr>
        <w:rPr>
          <w:rFonts w:ascii="Times New Roman" w:hAnsi="Times New Roman" w:cs="Times New Roman"/>
          <w:kern w:val="0"/>
          <w:sz w:val="24"/>
          <w:szCs w:val="24"/>
        </w:rPr>
      </w:pPr>
      <w:r w:rsidRPr="00056C49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056C49">
        <w:rPr>
          <w:rFonts w:ascii="Times New Roman" w:hAnsi="Times New Roman" w:cs="Times New Roman" w:hint="eastAsia"/>
          <w:kern w:val="0"/>
          <w:sz w:val="24"/>
          <w:szCs w:val="24"/>
        </w:rPr>
        <w:t>TIP</w:t>
      </w:r>
      <w:r w:rsidR="00776B00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776B00" w:rsidRPr="00776B00">
        <w:rPr>
          <w:rFonts w:ascii="Times New Roman" w:hAnsi="Times New Roman" w:cs="Times New Roman"/>
          <w:kern w:val="0"/>
          <w:sz w:val="24"/>
          <w:szCs w:val="24"/>
        </w:rPr>
        <w:t>team innovation performance</w:t>
      </w:r>
      <w:r w:rsidR="00776B00"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tbl>
      <w:tblPr>
        <w:tblW w:w="39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3"/>
        <w:gridCol w:w="1484"/>
        <w:gridCol w:w="1020"/>
      </w:tblGrid>
      <w:tr w:rsidR="009C2DAE" w:rsidRPr="00544501" w14:paraId="6AF2CE75" w14:textId="77777777" w:rsidTr="00001C56">
        <w:trPr>
          <w:cantSplit/>
          <w:trHeight w:val="594"/>
        </w:trPr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09008" w14:textId="77777777" w:rsidR="009C2DAE" w:rsidRDefault="009C2DAE" w:rsidP="00001C56">
            <w:pPr>
              <w:ind w:firstLineChars="650" w:firstLine="156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26D24020" w14:textId="77777777" w:rsidR="009C2DAE" w:rsidRPr="00544501" w:rsidRDefault="009C2DAE" w:rsidP="00001C56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FE53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iability</w:t>
            </w: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Statistics</w:t>
            </w:r>
          </w:p>
        </w:tc>
      </w:tr>
      <w:tr w:rsidR="009C2DAE" w:rsidRPr="00544501" w14:paraId="38BB8955" w14:textId="77777777" w:rsidTr="00001C56">
        <w:trPr>
          <w:cantSplit/>
          <w:trHeight w:val="947"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FE75F9A" w14:textId="77777777" w:rsidR="009C2DAE" w:rsidRPr="00544501" w:rsidRDefault="009C2DAE" w:rsidP="00001C56">
            <w:pPr>
              <w:spacing w:line="240" w:lineRule="exact"/>
              <w:ind w:firstLineChars="650" w:firstLine="15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nbach's Alpha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A4B95F2" w14:textId="77777777" w:rsidR="009C2DAE" w:rsidRPr="00544501" w:rsidRDefault="009C2DAE" w:rsidP="00001C56">
            <w:pPr>
              <w:spacing w:line="240" w:lineRule="exact"/>
              <w:ind w:firstLineChars="650" w:firstLine="15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\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nbachs Alph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sed onstandardized items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0C4609E" w14:textId="77777777" w:rsidR="009C2DAE" w:rsidRPr="00544501" w:rsidRDefault="009C2DAE" w:rsidP="00001C56">
            <w:pPr>
              <w:spacing w:line="240" w:lineRule="exact"/>
              <w:ind w:firstLineChars="650" w:firstLine="15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项</w:t>
            </w: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 of items</w:t>
            </w:r>
          </w:p>
        </w:tc>
      </w:tr>
      <w:tr w:rsidR="009C2DAE" w:rsidRPr="00544501" w14:paraId="64748BDF" w14:textId="77777777" w:rsidTr="00001C56">
        <w:trPr>
          <w:cantSplit/>
        </w:trPr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904624" w14:textId="2D5A3E23" w:rsidR="009C2DAE" w:rsidRPr="00544501" w:rsidRDefault="009C2DAE" w:rsidP="00001C56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886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2DF98C2" w14:textId="6ED11B57" w:rsidR="009C2DAE" w:rsidRPr="00544501" w:rsidRDefault="009C2DAE" w:rsidP="00001C56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873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F447D6" w14:textId="77777777" w:rsidR="009C2DAE" w:rsidRPr="00544501" w:rsidRDefault="009C2DAE" w:rsidP="00001C56">
            <w:pPr>
              <w:ind w:firstLineChars="650" w:firstLine="15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</w:tr>
    </w:tbl>
    <w:p w14:paraId="6626CD84" w14:textId="77777777" w:rsidR="009C2DAE" w:rsidRPr="00544501" w:rsidRDefault="009C2DAE" w:rsidP="009C2DAE">
      <w:pPr>
        <w:ind w:firstLineChars="650" w:firstLine="1560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3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1153"/>
        <w:gridCol w:w="1569"/>
        <w:gridCol w:w="741"/>
      </w:tblGrid>
      <w:tr w:rsidR="009C2DAE" w:rsidRPr="00544501" w14:paraId="6C13C92A" w14:textId="77777777" w:rsidTr="00001C56">
        <w:trPr>
          <w:cantSplit/>
          <w:trHeight w:val="633"/>
        </w:trPr>
        <w:tc>
          <w:tcPr>
            <w:tcW w:w="43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7232E" w14:textId="77777777" w:rsidR="009C2DAE" w:rsidRDefault="009C2DAE" w:rsidP="00001C5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1BFDA0F0" w14:textId="77777777" w:rsidR="009C2DAE" w:rsidRPr="00544501" w:rsidRDefault="009C2DAE" w:rsidP="00001C5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53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</w:t>
            </w:r>
            <w:r w:rsidRPr="00FE53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em Statistics</w:t>
            </w:r>
          </w:p>
        </w:tc>
      </w:tr>
      <w:tr w:rsidR="009C2DAE" w:rsidRPr="00544501" w14:paraId="3CAAD2AA" w14:textId="77777777" w:rsidTr="00001C56">
        <w:trPr>
          <w:cantSplit/>
          <w:trHeight w:val="326"/>
        </w:trPr>
        <w:tc>
          <w:tcPr>
            <w:tcW w:w="8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193004" w14:textId="77777777" w:rsidR="009C2DAE" w:rsidRPr="00544501" w:rsidRDefault="009C2DAE" w:rsidP="00001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753E8B0" w14:textId="77777777" w:rsidR="009C2DAE" w:rsidRPr="00544501" w:rsidRDefault="009C2DA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5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9127C9C" w14:textId="77777777" w:rsidR="009C2DAE" w:rsidRPr="00544501" w:rsidRDefault="009C2DA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d.Deviation</w:t>
            </w:r>
          </w:p>
        </w:tc>
        <w:tc>
          <w:tcPr>
            <w:tcW w:w="7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4329E3" w14:textId="77777777" w:rsidR="009C2DAE" w:rsidRPr="00544501" w:rsidRDefault="009C2DAE" w:rsidP="00001C5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 w:rsidR="009C2DAE" w:rsidRPr="00544501" w14:paraId="77EECF41" w14:textId="77777777" w:rsidTr="00001C56">
        <w:trPr>
          <w:cantSplit/>
          <w:trHeight w:val="316"/>
        </w:trPr>
        <w:tc>
          <w:tcPr>
            <w:tcW w:w="8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609E80" w14:textId="6A07F6DF" w:rsidR="009C2DAE" w:rsidRPr="00544501" w:rsidRDefault="00552117" w:rsidP="009C2DA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IP</w:t>
            </w:r>
            <w:r w:rsidR="009C2DAE"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5AD46B4" w14:textId="7E2BE75D" w:rsidR="009C2DAE" w:rsidRPr="00544501" w:rsidRDefault="009C2DAE" w:rsidP="009C2DA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2DA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1184</w:t>
            </w:r>
          </w:p>
        </w:tc>
        <w:tc>
          <w:tcPr>
            <w:tcW w:w="15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37E35B1" w14:textId="75FA1CA9" w:rsidR="009C2DAE" w:rsidRPr="00544501" w:rsidRDefault="009C2DAE" w:rsidP="009C2DA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2DA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89394</w:t>
            </w:r>
          </w:p>
        </w:tc>
        <w:tc>
          <w:tcPr>
            <w:tcW w:w="7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DEA865" w14:textId="77777777" w:rsidR="009C2DAE" w:rsidRPr="00544501" w:rsidRDefault="009C2DAE" w:rsidP="009C2DA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9C2DAE" w:rsidRPr="00544501" w14:paraId="78AF84A2" w14:textId="77777777" w:rsidTr="00001C56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91E308" w14:textId="1D8A5306" w:rsidR="009C2DAE" w:rsidRPr="00544501" w:rsidRDefault="00552117" w:rsidP="009C2DA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IP</w:t>
            </w:r>
            <w:r w:rsidR="009C2DAE"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BF6B78" w14:textId="47D79DE1" w:rsidR="009C2DAE" w:rsidRPr="00544501" w:rsidRDefault="009C2DAE" w:rsidP="009C2DA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2DA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2237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5C8AB1F5" w14:textId="528AF80E" w:rsidR="009C2DAE" w:rsidRPr="00544501" w:rsidRDefault="009C2DAE" w:rsidP="009C2DA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2DA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85788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FD9FC43" w14:textId="77777777" w:rsidR="009C2DAE" w:rsidRPr="00544501" w:rsidRDefault="009C2DAE" w:rsidP="009C2DA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9C2DAE" w:rsidRPr="00544501" w14:paraId="157E0D78" w14:textId="77777777" w:rsidTr="00001C56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802315" w14:textId="28473EE2" w:rsidR="009C2DAE" w:rsidRPr="00544501" w:rsidRDefault="00552117" w:rsidP="009C2DA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IP</w:t>
            </w:r>
            <w:r w:rsidR="009C2DAE"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ECE8337" w14:textId="1F28AD0B" w:rsidR="009C2DAE" w:rsidRPr="00544501" w:rsidRDefault="009C2DAE" w:rsidP="009C2DA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2DA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355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FFFFF"/>
          </w:tcPr>
          <w:p w14:paraId="638CC3B9" w14:textId="18FE096B" w:rsidR="009C2DAE" w:rsidRPr="00544501" w:rsidRDefault="009C2DAE" w:rsidP="009C2DA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2DA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76077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3D8758" w14:textId="77777777" w:rsidR="009C2DAE" w:rsidRPr="00544501" w:rsidRDefault="009C2DAE" w:rsidP="009C2DA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9C2DAE" w:rsidRPr="00544501" w14:paraId="56E99FCF" w14:textId="77777777" w:rsidTr="00001C56">
        <w:trPr>
          <w:cantSplit/>
          <w:trHeight w:val="316"/>
        </w:trPr>
        <w:tc>
          <w:tcPr>
            <w:tcW w:w="8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D7678C" w14:textId="257ED330" w:rsidR="009C2DAE" w:rsidRPr="00544501" w:rsidRDefault="00552117" w:rsidP="009C2DA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IP</w:t>
            </w:r>
            <w:r w:rsidR="009C2DAE"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3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14:paraId="25AC2D1E" w14:textId="24228763" w:rsidR="009C2DAE" w:rsidRPr="00544501" w:rsidRDefault="009C2DAE" w:rsidP="009C2DA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2DA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5132</w:t>
            </w:r>
          </w:p>
        </w:tc>
        <w:tc>
          <w:tcPr>
            <w:tcW w:w="156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14:paraId="594BA7C5" w14:textId="1BEB60BD" w:rsidR="009C2DAE" w:rsidRPr="00544501" w:rsidRDefault="009C2DAE" w:rsidP="009C2DAE">
            <w:pPr>
              <w:ind w:right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2DA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73925</w:t>
            </w:r>
          </w:p>
        </w:tc>
        <w:tc>
          <w:tcPr>
            <w:tcW w:w="741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14:paraId="46702288" w14:textId="77777777" w:rsidR="009C2DAE" w:rsidRPr="00544501" w:rsidRDefault="009C2DAE" w:rsidP="009C2DAE">
            <w:pPr>
              <w:ind w:right="12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45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</w:tbl>
    <w:p w14:paraId="5BA4B152" w14:textId="77777777" w:rsidR="009C2DAE" w:rsidRDefault="009C2DAE" w:rsidP="009C2DAE">
      <w:pPr>
        <w:ind w:firstLineChars="650" w:firstLine="1560"/>
        <w:rPr>
          <w:rFonts w:ascii="Times New Roman" w:hAnsi="Times New Roman" w:cs="Times New Roman"/>
          <w:kern w:val="0"/>
          <w:sz w:val="24"/>
          <w:szCs w:val="24"/>
        </w:rPr>
      </w:pPr>
    </w:p>
    <w:p w14:paraId="6F634F74" w14:textId="77777777" w:rsidR="00A16961" w:rsidRDefault="00A16961" w:rsidP="006B3EA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C9FFDE0" w14:textId="77777777" w:rsidR="00A16961" w:rsidRPr="00056C49" w:rsidRDefault="00A16961" w:rsidP="006B3EA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6B4FE21" w14:textId="1CB01ADF" w:rsidR="006B3EAE" w:rsidRPr="000E6010" w:rsidRDefault="006B3EAE" w:rsidP="006B3EA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88612A6" w14:textId="77777777" w:rsidR="006B3EAE" w:rsidRDefault="006B3EAE" w:rsidP="006B3EAE">
      <w:pPr>
        <w:rPr>
          <w:rFonts w:hint="eastAsia"/>
        </w:rPr>
      </w:pPr>
    </w:p>
    <w:p w14:paraId="4F76BBB9" w14:textId="77777777" w:rsidR="000E6010" w:rsidRPr="00B53589" w:rsidRDefault="000E6010" w:rsidP="00B5358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1E8FE1" w14:textId="77777777" w:rsidR="006012EF" w:rsidRDefault="006012E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D8F2324" w14:textId="77777777" w:rsidR="006012EF" w:rsidRDefault="006012E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7D8EC1C" w14:textId="77777777" w:rsidR="006012EF" w:rsidRDefault="006012E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2C0BA46" w14:textId="77777777" w:rsidR="006012EF" w:rsidRDefault="006012E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0738101" w14:textId="77777777" w:rsidR="006012EF" w:rsidRDefault="006012EF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601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5C219" w14:textId="77777777" w:rsidR="000747C0" w:rsidRDefault="000747C0" w:rsidP="001A2D60">
      <w:pPr>
        <w:rPr>
          <w:rFonts w:hint="eastAsia"/>
        </w:rPr>
      </w:pPr>
      <w:r>
        <w:separator/>
      </w:r>
    </w:p>
  </w:endnote>
  <w:endnote w:type="continuationSeparator" w:id="0">
    <w:p w14:paraId="774D86C8" w14:textId="77777777" w:rsidR="000747C0" w:rsidRDefault="000747C0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B09986" w14:textId="77777777" w:rsidR="000747C0" w:rsidRDefault="000747C0" w:rsidP="001A2D60">
      <w:pPr>
        <w:rPr>
          <w:rFonts w:hint="eastAsia"/>
        </w:rPr>
      </w:pPr>
      <w:r>
        <w:separator/>
      </w:r>
    </w:p>
  </w:footnote>
  <w:footnote w:type="continuationSeparator" w:id="0">
    <w:p w14:paraId="4D33F794" w14:textId="77777777" w:rsidR="000747C0" w:rsidRDefault="000747C0" w:rsidP="001A2D6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C90185"/>
    <w:multiLevelType w:val="hybridMultilevel"/>
    <w:tmpl w:val="8410F530"/>
    <w:lvl w:ilvl="0" w:tplc="8C2E3E7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4B62A50"/>
    <w:multiLevelType w:val="hybridMultilevel"/>
    <w:tmpl w:val="C628A004"/>
    <w:lvl w:ilvl="0" w:tplc="CC58D7E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91437888">
    <w:abstractNumId w:val="0"/>
  </w:num>
  <w:num w:numId="2" w16cid:durableId="939264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01748"/>
    <w:rsid w:val="0003051A"/>
    <w:rsid w:val="00040422"/>
    <w:rsid w:val="00056C49"/>
    <w:rsid w:val="000747C0"/>
    <w:rsid w:val="000B41E9"/>
    <w:rsid w:val="000E6010"/>
    <w:rsid w:val="000E6491"/>
    <w:rsid w:val="000F5C51"/>
    <w:rsid w:val="00177CFF"/>
    <w:rsid w:val="001A2D60"/>
    <w:rsid w:val="001B79B0"/>
    <w:rsid w:val="001C0BBB"/>
    <w:rsid w:val="002070C3"/>
    <w:rsid w:val="0020787A"/>
    <w:rsid w:val="00240A32"/>
    <w:rsid w:val="002C4A11"/>
    <w:rsid w:val="002E5CD0"/>
    <w:rsid w:val="00324C42"/>
    <w:rsid w:val="003522C5"/>
    <w:rsid w:val="00363E4E"/>
    <w:rsid w:val="003A775A"/>
    <w:rsid w:val="003F165C"/>
    <w:rsid w:val="004239D0"/>
    <w:rsid w:val="004651E0"/>
    <w:rsid w:val="004C7A60"/>
    <w:rsid w:val="005007D0"/>
    <w:rsid w:val="00544501"/>
    <w:rsid w:val="0055187A"/>
    <w:rsid w:val="00552117"/>
    <w:rsid w:val="00563ED7"/>
    <w:rsid w:val="005743D5"/>
    <w:rsid w:val="005849CE"/>
    <w:rsid w:val="005958AB"/>
    <w:rsid w:val="005A6EEE"/>
    <w:rsid w:val="005E12E5"/>
    <w:rsid w:val="006012EF"/>
    <w:rsid w:val="00632047"/>
    <w:rsid w:val="00674787"/>
    <w:rsid w:val="006A48A3"/>
    <w:rsid w:val="006B3EAE"/>
    <w:rsid w:val="006C09F1"/>
    <w:rsid w:val="00776B00"/>
    <w:rsid w:val="00811D96"/>
    <w:rsid w:val="00836D2B"/>
    <w:rsid w:val="00843FE0"/>
    <w:rsid w:val="00864D21"/>
    <w:rsid w:val="008C0D3E"/>
    <w:rsid w:val="008C10BE"/>
    <w:rsid w:val="008D4921"/>
    <w:rsid w:val="009102EB"/>
    <w:rsid w:val="00922794"/>
    <w:rsid w:val="00940761"/>
    <w:rsid w:val="009551FA"/>
    <w:rsid w:val="009B4300"/>
    <w:rsid w:val="009C2DAE"/>
    <w:rsid w:val="009C7586"/>
    <w:rsid w:val="009D0DF9"/>
    <w:rsid w:val="00A142B1"/>
    <w:rsid w:val="00A16961"/>
    <w:rsid w:val="00A21CE1"/>
    <w:rsid w:val="00A364EA"/>
    <w:rsid w:val="00A55472"/>
    <w:rsid w:val="00B410CB"/>
    <w:rsid w:val="00B53589"/>
    <w:rsid w:val="00BA5366"/>
    <w:rsid w:val="00BD0EB1"/>
    <w:rsid w:val="00BD1F70"/>
    <w:rsid w:val="00BF61C9"/>
    <w:rsid w:val="00C07C05"/>
    <w:rsid w:val="00C96757"/>
    <w:rsid w:val="00CC5744"/>
    <w:rsid w:val="00CF74F5"/>
    <w:rsid w:val="00D22AC2"/>
    <w:rsid w:val="00DC4B22"/>
    <w:rsid w:val="00E96E09"/>
    <w:rsid w:val="00EA7AF7"/>
    <w:rsid w:val="00ED03AB"/>
    <w:rsid w:val="00F12112"/>
    <w:rsid w:val="00F47E53"/>
    <w:rsid w:val="00F5585F"/>
    <w:rsid w:val="00F771B6"/>
    <w:rsid w:val="00F80CFE"/>
    <w:rsid w:val="00FE2C8E"/>
    <w:rsid w:val="00FE3D17"/>
    <w:rsid w:val="00FE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  <w:style w:type="table" w:styleId="a8">
    <w:name w:val="Table Grid"/>
    <w:basedOn w:val="a1"/>
    <w:uiPriority w:val="39"/>
    <w:rsid w:val="00776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3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43</cp:revision>
  <dcterms:created xsi:type="dcterms:W3CDTF">2024-04-03T01:08:00Z</dcterms:created>
  <dcterms:modified xsi:type="dcterms:W3CDTF">2024-10-15T13:20:00Z</dcterms:modified>
</cp:coreProperties>
</file>